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05"/>
        <w:tblW w:w="9918" w:type="dxa"/>
        <w:tblLook w:val="04A0" w:firstRow="1" w:lastRow="0" w:firstColumn="1" w:lastColumn="0" w:noHBand="0" w:noVBand="1"/>
      </w:tblPr>
      <w:tblGrid>
        <w:gridCol w:w="1458"/>
        <w:gridCol w:w="4140"/>
        <w:gridCol w:w="4320"/>
      </w:tblGrid>
      <w:tr w:rsidR="0084281A" w:rsidTr="0084281A">
        <w:tc>
          <w:tcPr>
            <w:tcW w:w="1458" w:type="dxa"/>
          </w:tcPr>
          <w:p w:rsidR="0084281A" w:rsidRDefault="0084281A" w:rsidP="0084281A">
            <w:r>
              <w:t>Gene</w:t>
            </w:r>
          </w:p>
        </w:tc>
        <w:tc>
          <w:tcPr>
            <w:tcW w:w="4140" w:type="dxa"/>
          </w:tcPr>
          <w:p w:rsidR="0084281A" w:rsidRDefault="0084281A" w:rsidP="0084281A">
            <w:r>
              <w:t>Forward primer (5’-3’)</w:t>
            </w:r>
          </w:p>
        </w:tc>
        <w:tc>
          <w:tcPr>
            <w:tcW w:w="4320" w:type="dxa"/>
          </w:tcPr>
          <w:p w:rsidR="0084281A" w:rsidRDefault="0084281A" w:rsidP="0084281A">
            <w:r>
              <w:t>Reverse Primer (5’-3’)</w:t>
            </w:r>
          </w:p>
        </w:tc>
      </w:tr>
      <w:tr w:rsidR="0084281A" w:rsidTr="0084281A">
        <w:tc>
          <w:tcPr>
            <w:tcW w:w="1458" w:type="dxa"/>
          </w:tcPr>
          <w:p w:rsidR="0084281A" w:rsidRDefault="0084281A" w:rsidP="0084281A">
            <w:r w:rsidRPr="0084281A">
              <w:rPr>
                <w:i/>
              </w:rPr>
              <w:t>MT-RNR2</w:t>
            </w:r>
          </w:p>
        </w:tc>
        <w:tc>
          <w:tcPr>
            <w:tcW w:w="4140" w:type="dxa"/>
          </w:tcPr>
          <w:p w:rsidR="0084281A" w:rsidRDefault="0084281A" w:rsidP="0084281A">
            <w:r w:rsidRPr="0084281A">
              <w:t>CTTTGCAAGGAGAGCCAAAG</w:t>
            </w:r>
          </w:p>
        </w:tc>
        <w:tc>
          <w:tcPr>
            <w:tcW w:w="4320" w:type="dxa"/>
          </w:tcPr>
          <w:p w:rsidR="0084281A" w:rsidRDefault="0084281A" w:rsidP="0084281A">
            <w:r w:rsidRPr="0084281A">
              <w:t>GACGGGTGTGCTCTTTTAGC</w:t>
            </w:r>
          </w:p>
        </w:tc>
      </w:tr>
      <w:tr w:rsidR="0084281A" w:rsidTr="0084281A">
        <w:tc>
          <w:tcPr>
            <w:tcW w:w="1458" w:type="dxa"/>
          </w:tcPr>
          <w:p w:rsidR="0084281A" w:rsidRDefault="0084281A" w:rsidP="0084281A">
            <w:r w:rsidRPr="0084281A">
              <w:rPr>
                <w:i/>
              </w:rPr>
              <w:t>MT-TL1</w:t>
            </w:r>
          </w:p>
        </w:tc>
        <w:tc>
          <w:tcPr>
            <w:tcW w:w="4140" w:type="dxa"/>
          </w:tcPr>
          <w:p w:rsidR="0084281A" w:rsidRDefault="0084281A" w:rsidP="0084281A">
            <w:r w:rsidRPr="0084281A">
              <w:t>GAACAGGGTTTGTTAAGATGGC</w:t>
            </w:r>
          </w:p>
        </w:tc>
        <w:tc>
          <w:tcPr>
            <w:tcW w:w="4320" w:type="dxa"/>
          </w:tcPr>
          <w:p w:rsidR="0084281A" w:rsidRDefault="0084281A" w:rsidP="0084281A">
            <w:r w:rsidRPr="0084281A">
              <w:t>GAGGAATTGAACCTCTGACTGTA</w:t>
            </w:r>
          </w:p>
        </w:tc>
      </w:tr>
      <w:tr w:rsidR="0084281A" w:rsidTr="0084281A">
        <w:tc>
          <w:tcPr>
            <w:tcW w:w="1458" w:type="dxa"/>
          </w:tcPr>
          <w:p w:rsidR="0084281A" w:rsidRDefault="0084281A" w:rsidP="0084281A">
            <w:r w:rsidRPr="0084281A">
              <w:rPr>
                <w:i/>
              </w:rPr>
              <w:t>B2M</w:t>
            </w:r>
          </w:p>
        </w:tc>
        <w:tc>
          <w:tcPr>
            <w:tcW w:w="4140" w:type="dxa"/>
          </w:tcPr>
          <w:p w:rsidR="0084281A" w:rsidRDefault="0084281A" w:rsidP="0084281A">
            <w:r w:rsidRPr="0084281A">
              <w:t>TGCTGTCTCCATGTTTGATGTATCT</w:t>
            </w:r>
          </w:p>
        </w:tc>
        <w:tc>
          <w:tcPr>
            <w:tcW w:w="4320" w:type="dxa"/>
          </w:tcPr>
          <w:p w:rsidR="0084281A" w:rsidRDefault="0084281A" w:rsidP="0084281A">
            <w:r w:rsidRPr="0084281A">
              <w:t>TCTCTGCTCCCCACCTCTAAGT</w:t>
            </w:r>
          </w:p>
        </w:tc>
      </w:tr>
      <w:tr w:rsidR="0084281A" w:rsidTr="0084281A">
        <w:tc>
          <w:tcPr>
            <w:tcW w:w="1458" w:type="dxa"/>
          </w:tcPr>
          <w:p w:rsidR="0084281A" w:rsidRDefault="0084281A" w:rsidP="0084281A">
            <w:r w:rsidRPr="0084281A">
              <w:rPr>
                <w:i/>
              </w:rPr>
              <w:t>RNA18SN5</w:t>
            </w:r>
          </w:p>
        </w:tc>
        <w:tc>
          <w:tcPr>
            <w:tcW w:w="4140" w:type="dxa"/>
          </w:tcPr>
          <w:p w:rsidR="0084281A" w:rsidRDefault="0084281A" w:rsidP="0084281A">
            <w:r w:rsidRPr="0084281A">
              <w:t>ATGGCCGTTCTTAGTTGGTG</w:t>
            </w:r>
          </w:p>
        </w:tc>
        <w:tc>
          <w:tcPr>
            <w:tcW w:w="4320" w:type="dxa"/>
          </w:tcPr>
          <w:p w:rsidR="0084281A" w:rsidRDefault="0084281A" w:rsidP="0084281A">
            <w:r w:rsidRPr="0084281A">
              <w:t>ATGCCAGAGTCTCGTTCGTT</w:t>
            </w:r>
          </w:p>
        </w:tc>
      </w:tr>
    </w:tbl>
    <w:p w:rsidR="0084281A" w:rsidRPr="00CC6A7E" w:rsidRDefault="0084281A">
      <w:pPr>
        <w:rPr>
          <w:b/>
        </w:rPr>
      </w:pPr>
      <w:r w:rsidRPr="00CC6A7E">
        <w:rPr>
          <w:b/>
        </w:rPr>
        <w:t>Additional</w:t>
      </w:r>
      <w:r w:rsidR="009325BD">
        <w:rPr>
          <w:b/>
        </w:rPr>
        <w:t xml:space="preserve"> file 1: </w:t>
      </w:r>
      <w:r w:rsidRPr="00CC6A7E">
        <w:rPr>
          <w:b/>
        </w:rPr>
        <w:t xml:space="preserve">Table </w:t>
      </w:r>
      <w:r w:rsidR="009325BD">
        <w:rPr>
          <w:b/>
        </w:rPr>
        <w:t>S</w:t>
      </w:r>
      <w:bookmarkStart w:id="0" w:name="_GoBack"/>
      <w:bookmarkEnd w:id="0"/>
      <w:r w:rsidRPr="00CC6A7E">
        <w:rPr>
          <w:b/>
        </w:rPr>
        <w:t>1. Primer sequences for mitochondrial and genomic genes</w:t>
      </w:r>
    </w:p>
    <w:p w:rsidR="0084281A" w:rsidRDefault="0084281A" w:rsidP="0084281A"/>
    <w:p w:rsidR="0084281A" w:rsidRDefault="0084281A" w:rsidP="0084281A"/>
    <w:p w:rsidR="0084281A" w:rsidRDefault="0084281A" w:rsidP="0084281A"/>
    <w:p w:rsidR="0084281A" w:rsidRDefault="0084281A" w:rsidP="0084281A"/>
    <w:p w:rsidR="0084281A" w:rsidRDefault="0084281A" w:rsidP="0084281A">
      <w:pPr>
        <w:spacing w:after="0" w:line="240" w:lineRule="auto"/>
      </w:pPr>
    </w:p>
    <w:sectPr w:rsidR="0084281A" w:rsidSect="00CC6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4281A"/>
    <w:rsid w:val="000A3131"/>
    <w:rsid w:val="00507814"/>
    <w:rsid w:val="0084281A"/>
    <w:rsid w:val="009325BD"/>
    <w:rsid w:val="00BE2A14"/>
    <w:rsid w:val="00CC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8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8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321</Characters>
  <Application>Microsoft Office Word</Application>
  <DocSecurity>0</DocSecurity>
  <Lines>2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cenic, Carmen</dc:creator>
  <cp:lastModifiedBy>GSABORDO</cp:lastModifiedBy>
  <cp:revision>3</cp:revision>
  <dcterms:created xsi:type="dcterms:W3CDTF">2018-08-21T21:51:00Z</dcterms:created>
  <dcterms:modified xsi:type="dcterms:W3CDTF">2018-12-08T02:55:00Z</dcterms:modified>
</cp:coreProperties>
</file>